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C8E40" w14:textId="18146A5F" w:rsidR="00507748" w:rsidRDefault="00507748"/>
    <w:tbl>
      <w:tblPr>
        <w:tblW w:w="13657" w:type="dxa"/>
        <w:tblLook w:val="04A0" w:firstRow="1" w:lastRow="0" w:firstColumn="1" w:lastColumn="0" w:noHBand="0" w:noVBand="1"/>
      </w:tblPr>
      <w:tblGrid>
        <w:gridCol w:w="6041"/>
        <w:gridCol w:w="942"/>
        <w:gridCol w:w="1672"/>
        <w:gridCol w:w="942"/>
        <w:gridCol w:w="1474"/>
        <w:gridCol w:w="222"/>
        <w:gridCol w:w="222"/>
        <w:gridCol w:w="222"/>
        <w:gridCol w:w="960"/>
        <w:gridCol w:w="960"/>
      </w:tblGrid>
      <w:tr w:rsidR="00A0504C" w:rsidRPr="00A0504C" w14:paraId="1A8BFA79" w14:textId="77777777" w:rsidTr="00507748">
        <w:trPr>
          <w:trHeight w:val="360"/>
        </w:trPr>
        <w:tc>
          <w:tcPr>
            <w:tcW w:w="117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9F0B" w14:textId="06FA5805" w:rsidR="00A0504C" w:rsidRPr="00A0504C" w:rsidRDefault="004733C8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Supplement </w:t>
            </w:r>
            <w:r w:rsidR="00A0504C"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ab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A0504C"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="009F6D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related to Table 1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A0504C"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 Replications: Demographic and clinical characteristics of </w:t>
            </w:r>
            <w:proofErr w:type="spellStart"/>
            <w:r w:rsidR="00A0504C"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f</w:t>
            </w:r>
            <w:proofErr w:type="spellEnd"/>
            <w:r w:rsidR="00A0504C"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LOAD data, 4060 EFIGAs and 2058 WHIC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356D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491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6F218D2F" w14:textId="77777777" w:rsidTr="00507748">
        <w:trPr>
          <w:trHeight w:val="300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57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625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4D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137E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9B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AF4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EDF1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467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2B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10E2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07035428" w14:textId="77777777" w:rsidTr="00507748">
        <w:trPr>
          <w:trHeight w:val="360"/>
        </w:trPr>
        <w:tc>
          <w:tcPr>
            <w:tcW w:w="60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532312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50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952A72" w14:textId="77777777" w:rsidR="00A0504C" w:rsidRPr="00A0504C" w:rsidRDefault="00A0504C" w:rsidP="00A0504C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enotyp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1993" w14:textId="77777777" w:rsidR="00A0504C" w:rsidRPr="00A0504C" w:rsidRDefault="00A0504C" w:rsidP="00A0504C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527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809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B98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6F1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1F07CB26" w14:textId="77777777" w:rsidTr="00507748">
        <w:trPr>
          <w:trHeight w:val="300"/>
        </w:trPr>
        <w:tc>
          <w:tcPr>
            <w:tcW w:w="60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0258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576C58D9" w14:textId="77777777" w:rsidR="00A0504C" w:rsidRPr="00A0504C" w:rsidRDefault="00A0504C" w:rsidP="00A0504C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FIGA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2996E7F" w14:textId="77777777" w:rsidR="00A0504C" w:rsidRPr="00A0504C" w:rsidRDefault="00A0504C" w:rsidP="00A0504C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HICA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ED09" w14:textId="77777777" w:rsidR="00A0504C" w:rsidRPr="00A0504C" w:rsidRDefault="00A0504C" w:rsidP="00A0504C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F28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D7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37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AE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6EA6EA89" w14:textId="77777777" w:rsidTr="00507748">
        <w:trPr>
          <w:trHeight w:val="300"/>
        </w:trPr>
        <w:tc>
          <w:tcPr>
            <w:tcW w:w="60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3B5D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423707FF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543A97BA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/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6DBAF7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4E70322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/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EAD7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2D9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BB3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F4E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382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1B6B3B7F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76B8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mber of famil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288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2837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C52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8CA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F02E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D992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D1B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133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539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23A2E5CF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2BBC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mber of family member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B8C4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11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1F9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4B94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4C4E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FB9D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77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CD5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2F4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AD8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46850B4D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FAE9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gleton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85C7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94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E18E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029E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0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2ECE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2A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0DA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7F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7A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541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39B6DFF9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56E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fection statu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8BCC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EDA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B94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50B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1A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2D5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5499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F89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C193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6FFBCF80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1672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Affecte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D5BA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91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10E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.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F03E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0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463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FDE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5A3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32F8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02C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45F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452B8676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647A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Unaffecte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6348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14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7528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.9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5BA0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0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B64F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C7C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94F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E993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36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B37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58C0306D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2E3E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portion of femal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D50A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69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DCA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.5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4AA7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4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E90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46C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ABE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A07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B47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1F07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7F3C5056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9A1D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468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0D94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9A64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CDF0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415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4F37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C0E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CE37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89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3649099A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E10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Age at onset age (</w:t>
            </w:r>
            <w:proofErr w:type="spellStart"/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fecteds</w:t>
            </w:r>
            <w:proofErr w:type="spellEnd"/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0DF9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FA2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.5(9.2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64D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483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.8(6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99ED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0B49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E8D5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E9D9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2C0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6E10A671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1DB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 Age at last examination (</w:t>
            </w:r>
            <w:proofErr w:type="spellStart"/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affecteds</w:t>
            </w:r>
            <w:proofErr w:type="spellEnd"/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5F09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9669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.3(10.1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388D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3D2E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.0(6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43F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C8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9F72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ACB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EA8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097D690C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3610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OE frequenc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C4C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CC47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8C71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C448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FA7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67D2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ACC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8D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C9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5FE76E6A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973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E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4EF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99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AECC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6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9EF4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BE20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00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53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453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2B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2C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0FF13A53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BE5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E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BD4F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,7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7842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.3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5FDA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26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334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A851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BDB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30C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E8F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CE5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6D5E5087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3DA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E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C55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C797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9571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E29F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E0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657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96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30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328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08F4E337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3391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an years of educatio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2A81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4EC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7(5.6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55A6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8DB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8(4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344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A37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1708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43DB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A01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61F3ABE2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693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</w:t>
            </w:r>
            <w:proofErr w:type="spellStart"/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fected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E0E2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14A4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4(4.4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CFEB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12E8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6(4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263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D38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B3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27FB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CA8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355FA06E" w14:textId="77777777" w:rsidTr="00507748">
        <w:trPr>
          <w:trHeight w:val="300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F86F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 </w:t>
            </w:r>
            <w:proofErr w:type="spellStart"/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affected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936A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2239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8(5.7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C0F1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CE65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0504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0(4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C14C" w14:textId="77777777" w:rsidR="00A0504C" w:rsidRPr="00A0504C" w:rsidRDefault="00A0504C" w:rsidP="00A0504C">
            <w:pPr>
              <w:spacing w:after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AD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EC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99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68D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39B6DAC6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7401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E4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7675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2BB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C535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A0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58E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412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473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665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6508B4CD" w14:textId="77777777" w:rsidTr="00507748">
        <w:trPr>
          <w:trHeight w:val="360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A15E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58E8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9A3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0DD3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0E3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9D5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C4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138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9C4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35B8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47BAE720" w14:textId="77777777" w:rsidTr="00507748">
        <w:trPr>
          <w:trHeight w:val="300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F81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9A1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EF11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101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6B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CB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9F9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1FA5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A89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D915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6CEB48B1" w14:textId="77777777" w:rsidTr="00507748">
        <w:trPr>
          <w:trHeight w:val="300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911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F5DE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246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878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BC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E6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D51A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278D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35A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EA9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504C" w:rsidRPr="00A0504C" w14:paraId="5F15FCF7" w14:textId="77777777" w:rsidTr="00507748">
        <w:trPr>
          <w:trHeight w:val="300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A417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CE83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E5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DFE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BCB9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EA70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8D5F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68AC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5A7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B96" w14:textId="77777777" w:rsidR="00A0504C" w:rsidRPr="00A0504C" w:rsidRDefault="00A0504C" w:rsidP="00A0504C">
            <w:pPr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C6D0792" w14:textId="77777777" w:rsidR="00A0504C" w:rsidRDefault="00A0504C"/>
    <w:sectPr w:rsidR="00A0504C" w:rsidSect="003047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42"/>
    <w:rsid w:val="0005476D"/>
    <w:rsid w:val="00084BB6"/>
    <w:rsid w:val="000B7B7C"/>
    <w:rsid w:val="000C3463"/>
    <w:rsid w:val="001635A3"/>
    <w:rsid w:val="00304701"/>
    <w:rsid w:val="0037085D"/>
    <w:rsid w:val="00397C63"/>
    <w:rsid w:val="003F194A"/>
    <w:rsid w:val="004733C8"/>
    <w:rsid w:val="004D3014"/>
    <w:rsid w:val="004E64D7"/>
    <w:rsid w:val="00507748"/>
    <w:rsid w:val="00521368"/>
    <w:rsid w:val="00580EFC"/>
    <w:rsid w:val="00582D2F"/>
    <w:rsid w:val="005F0182"/>
    <w:rsid w:val="00607E65"/>
    <w:rsid w:val="0061015E"/>
    <w:rsid w:val="00612951"/>
    <w:rsid w:val="00646C66"/>
    <w:rsid w:val="008A1312"/>
    <w:rsid w:val="00996B03"/>
    <w:rsid w:val="009F6D09"/>
    <w:rsid w:val="00A0504C"/>
    <w:rsid w:val="00A1617E"/>
    <w:rsid w:val="00A23879"/>
    <w:rsid w:val="00A37172"/>
    <w:rsid w:val="00A47F7B"/>
    <w:rsid w:val="00A50A79"/>
    <w:rsid w:val="00AE134D"/>
    <w:rsid w:val="00AE5EC4"/>
    <w:rsid w:val="00B50B67"/>
    <w:rsid w:val="00B57E49"/>
    <w:rsid w:val="00BC10A0"/>
    <w:rsid w:val="00D5769C"/>
    <w:rsid w:val="00D84CC0"/>
    <w:rsid w:val="00DF3FEC"/>
    <w:rsid w:val="00E315E1"/>
    <w:rsid w:val="00EA73E4"/>
    <w:rsid w:val="00F04604"/>
    <w:rsid w:val="00F34827"/>
    <w:rsid w:val="00F41D37"/>
    <w:rsid w:val="00FA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AB33"/>
  <w15:chartTrackingRefBased/>
  <w15:docId w15:val="{E42DC418-B7DC-480A-8F56-8C2CC15A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2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4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4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4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4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4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4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4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44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44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44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4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4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4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4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4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4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4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4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4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2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44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2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D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D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2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seph H.</dc:creator>
  <cp:keywords/>
  <dc:description/>
  <cp:lastModifiedBy>Sproul, Andrew A.</cp:lastModifiedBy>
  <cp:revision>3</cp:revision>
  <dcterms:created xsi:type="dcterms:W3CDTF">2024-11-08T01:33:00Z</dcterms:created>
  <dcterms:modified xsi:type="dcterms:W3CDTF">2024-11-08T01:38:00Z</dcterms:modified>
</cp:coreProperties>
</file>